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7ED87" w14:textId="25E20E95" w:rsidR="004E54BD" w:rsidRPr="00DF4275" w:rsidRDefault="00DF4275">
      <w:pPr>
        <w:rPr>
          <w:b/>
          <w:bCs/>
          <w:sz w:val="28"/>
          <w:szCs w:val="28"/>
        </w:rPr>
      </w:pPr>
      <w:r w:rsidRPr="00DF4275">
        <w:rPr>
          <w:b/>
          <w:bCs/>
          <w:sz w:val="28"/>
          <w:szCs w:val="28"/>
        </w:rPr>
        <w:t>Neurological Evaluation</w:t>
      </w:r>
    </w:p>
    <w:p w14:paraId="7A180216" w14:textId="77777777" w:rsidR="004B4348" w:rsidRDefault="004B4348"/>
    <w:p w14:paraId="6181D46B" w14:textId="14E6AF75" w:rsidR="00263D76" w:rsidRPr="00263D76" w:rsidRDefault="00263D76" w:rsidP="00263D76">
      <w:pPr>
        <w:spacing w:after="120"/>
        <w:rPr>
          <w:b/>
          <w:bCs/>
          <w:sz w:val="24"/>
          <w:szCs w:val="24"/>
        </w:rPr>
      </w:pPr>
      <w:r w:rsidRPr="00263D76">
        <w:rPr>
          <w:b/>
          <w:bCs/>
          <w:sz w:val="24"/>
          <w:szCs w:val="24"/>
        </w:rPr>
        <w:t>Motor strength</w:t>
      </w:r>
    </w:p>
    <w:p w14:paraId="56E156E1" w14:textId="61E181EA" w:rsidR="00E727A7" w:rsidRDefault="00E727A7" w:rsidP="00E727A7">
      <w:r>
        <w:t>Motor strength</w:t>
      </w:r>
      <w:r w:rsidRPr="009B0417">
        <w:t xml:space="preserve"> </w:t>
      </w:r>
      <w:r>
        <w:t xml:space="preserve">of the lower limbs was assessed for hip flexion, knee extension, knee flexion, ankle dorsiflexion, and ankle plantarflexion. </w:t>
      </w:r>
      <w:r w:rsidR="00244AF9">
        <w:t xml:space="preserve">With the </w:t>
      </w:r>
      <w:r w:rsidR="00E97379">
        <w:t>participant</w:t>
      </w:r>
      <w:r w:rsidR="00244AF9">
        <w:t xml:space="preserve"> in </w:t>
      </w:r>
      <w:r w:rsidR="00E97379">
        <w:t xml:space="preserve">a </w:t>
      </w:r>
      <w:r w:rsidR="00AC2C7D">
        <w:t xml:space="preserve">relaxed, </w:t>
      </w:r>
      <w:r w:rsidR="00244AF9">
        <w:t>seated position on an exam bench with leg freely hanging above the ground, t</w:t>
      </w:r>
      <w:r>
        <w:t>he clinic</w:t>
      </w:r>
      <w:r w:rsidR="00E11227">
        <w:t>ian</w:t>
      </w:r>
      <w:r>
        <w:t xml:space="preserve"> administered </w:t>
      </w:r>
      <w:r w:rsidR="008F6ABA">
        <w:t xml:space="preserve">counterpressure </w:t>
      </w:r>
      <w:r>
        <w:t>with the hand</w:t>
      </w:r>
      <w:r w:rsidR="008F6ABA">
        <w:t xml:space="preserve"> against the appropriate anatomic location for each assessment</w:t>
      </w:r>
      <w:r>
        <w:t xml:space="preserve"> to evaluate muscle power during each motion. For each motion, t</w:t>
      </w:r>
      <w:r w:rsidR="008F6ABA">
        <w:t xml:space="preserve">he standard MRC scale was used by the clinician to </w:t>
      </w:r>
      <w:r>
        <w:t xml:space="preserve">score the motor </w:t>
      </w:r>
      <w:r w:rsidR="008F6ABA">
        <w:t xml:space="preserve">strength </w:t>
      </w:r>
      <w:r>
        <w:t xml:space="preserve">as one of the following: </w:t>
      </w:r>
      <w:r w:rsidR="00E11227">
        <w:t xml:space="preserve"> </w:t>
      </w:r>
      <w:r w:rsidRPr="00915B12">
        <w:t>0 = No detectable muscle activity, 1 = Palpable or visible contraction without joint movement, 2 = Full range of motion when gravity removed, 3 = Full range of motion against gravity but not against resistance, 4 = Full range of motion against resistance/gravity with less than normal power,</w:t>
      </w:r>
      <w:r w:rsidR="00E11227">
        <w:t xml:space="preserve"> or</w:t>
      </w:r>
      <w:r w:rsidRPr="00915B12">
        <w:t xml:space="preserve"> 5 = Normal power</w:t>
      </w:r>
      <w:r>
        <w:t xml:space="preserve">. </w:t>
      </w:r>
    </w:p>
    <w:p w14:paraId="250EEF22" w14:textId="77777777" w:rsidR="00E727A7" w:rsidRDefault="00E727A7" w:rsidP="00E727A7"/>
    <w:p w14:paraId="26087953" w14:textId="3CE5F1F9" w:rsidR="00263D76" w:rsidRPr="00263D76" w:rsidRDefault="00263D76" w:rsidP="00263D76">
      <w:pPr>
        <w:spacing w:after="120"/>
        <w:rPr>
          <w:b/>
          <w:bCs/>
          <w:sz w:val="24"/>
          <w:szCs w:val="24"/>
        </w:rPr>
      </w:pPr>
      <w:r w:rsidRPr="00263D76">
        <w:rPr>
          <w:b/>
          <w:bCs/>
          <w:sz w:val="24"/>
          <w:szCs w:val="24"/>
        </w:rPr>
        <w:t>Sensory Function</w:t>
      </w:r>
    </w:p>
    <w:p w14:paraId="2AC9DD87" w14:textId="7CA6CCB7" w:rsidR="001C1014" w:rsidRDefault="009B0417">
      <w:r>
        <w:t>Sensory function of the lower limbs was assessed via three sensory tests:</w:t>
      </w:r>
    </w:p>
    <w:p w14:paraId="04467FB6" w14:textId="31769525" w:rsidR="009B0417" w:rsidRDefault="009B0417" w:rsidP="009B0417">
      <w:pPr>
        <w:pStyle w:val="ListParagraph"/>
        <w:numPr>
          <w:ilvl w:val="0"/>
          <w:numId w:val="1"/>
        </w:numPr>
      </w:pPr>
      <w:r>
        <w:t>Light touch testing:</w:t>
      </w:r>
      <w:r w:rsidR="002E1025">
        <w:t xml:space="preserve"> </w:t>
      </w:r>
      <w:r w:rsidR="00915B12">
        <w:t xml:space="preserve"> The clinician administered light touch at each of the following six de</w:t>
      </w:r>
      <w:r w:rsidR="00E11227">
        <w:t>r</w:t>
      </w:r>
      <w:r w:rsidR="00915B12">
        <w:t xml:space="preserve">matomes bilaterally: L1, L2, L3, L4, L5, and S1. </w:t>
      </w:r>
      <w:r w:rsidR="006A5D1E">
        <w:t xml:space="preserve">With the </w:t>
      </w:r>
      <w:r w:rsidR="00E97379">
        <w:t>participant</w:t>
      </w:r>
      <w:r w:rsidR="006A5D1E">
        <w:t xml:space="preserve">’s eyes closed, the clinician administered light touch with the hand at each dermatome and asked the </w:t>
      </w:r>
      <w:r w:rsidR="00E97379">
        <w:t>participant</w:t>
      </w:r>
      <w:r w:rsidR="006A5D1E">
        <w:t xml:space="preserve"> to identify when the touch was felt and if the touch was normal, diminished, or hypersensitive. </w:t>
      </w:r>
      <w:r w:rsidR="00915B12">
        <w:t>For each dermatome and side (right and left), the clinician scored the response as one of the following: normal, diminished, absent, or hypersensitive.</w:t>
      </w:r>
    </w:p>
    <w:p w14:paraId="42941FAF" w14:textId="51733816" w:rsidR="00915B12" w:rsidRDefault="00915B12" w:rsidP="00915B12">
      <w:pPr>
        <w:pStyle w:val="ListParagraph"/>
      </w:pPr>
    </w:p>
    <w:p w14:paraId="08DAD188" w14:textId="0191556D" w:rsidR="009B0417" w:rsidRDefault="009B0417" w:rsidP="009B0417">
      <w:pPr>
        <w:pStyle w:val="ListParagraph"/>
        <w:numPr>
          <w:ilvl w:val="0"/>
          <w:numId w:val="1"/>
        </w:numPr>
      </w:pPr>
      <w:r>
        <w:t>Monofilament testing:</w:t>
      </w:r>
      <w:r w:rsidR="00915B12">
        <w:t xml:space="preserve">  </w:t>
      </w:r>
      <w:r w:rsidR="00E727A7">
        <w:t xml:space="preserve">Using the </w:t>
      </w:r>
      <w:proofErr w:type="spellStart"/>
      <w:r w:rsidR="00E727A7">
        <w:t>Neuro</w:t>
      </w:r>
      <w:r w:rsidR="00A0065F">
        <w:t>p</w:t>
      </w:r>
      <w:r w:rsidR="00E727A7">
        <w:t>en</w:t>
      </w:r>
      <w:proofErr w:type="spellEnd"/>
      <w:r w:rsidR="00E727A7">
        <w:t xml:space="preserve"> device, a 10-g monofilament was used to evaluate the sensation </w:t>
      </w:r>
      <w:r w:rsidR="00E11227">
        <w:t xml:space="preserve">with monofilament touch </w:t>
      </w:r>
      <w:r w:rsidR="00E727A7">
        <w:t>at 10 points per foot (20 points total) (</w:t>
      </w:r>
      <w:r w:rsidR="00E97379">
        <w:t>Figure S1</w:t>
      </w:r>
      <w:r w:rsidR="00E727A7">
        <w:t xml:space="preserve">). With the </w:t>
      </w:r>
      <w:r w:rsidR="00E97379">
        <w:t>participant</w:t>
      </w:r>
      <w:r w:rsidR="00E727A7">
        <w:t xml:space="preserve">’s eyes closed, the clinician applied the </w:t>
      </w:r>
      <w:r w:rsidR="00E11227">
        <w:t xml:space="preserve">end of the </w:t>
      </w:r>
      <w:r w:rsidR="00E727A7">
        <w:t xml:space="preserve">monofilament to one point on the foot until the monofilament </w:t>
      </w:r>
      <w:r w:rsidR="00E11227">
        <w:t xml:space="preserve">became </w:t>
      </w:r>
      <w:r w:rsidR="00E727A7">
        <w:t xml:space="preserve">bent, indicating a 10-g force being applied. The clinician then asked the </w:t>
      </w:r>
      <w:r w:rsidR="00E97379">
        <w:t>participant</w:t>
      </w:r>
      <w:r w:rsidR="00E727A7">
        <w:t xml:space="preserve"> to identify the sensation as normal, diminished, absent, or hypersensitive. The 10-g force application was conducted for each of the 20 points.</w:t>
      </w:r>
    </w:p>
    <w:p w14:paraId="4B5EF3E1" w14:textId="4C3B72F7" w:rsidR="00915B12" w:rsidRDefault="00915B12" w:rsidP="00915B12">
      <w:pPr>
        <w:pStyle w:val="ListParagraph"/>
      </w:pPr>
    </w:p>
    <w:p w14:paraId="42E96314" w14:textId="4A82454B" w:rsidR="009B0417" w:rsidRDefault="009B0417" w:rsidP="00E727A7">
      <w:pPr>
        <w:pStyle w:val="ListParagraph"/>
        <w:numPr>
          <w:ilvl w:val="0"/>
          <w:numId w:val="1"/>
        </w:numPr>
      </w:pPr>
      <w:r>
        <w:t xml:space="preserve">Pinprick testing: </w:t>
      </w:r>
      <w:r w:rsidR="00915B12">
        <w:t xml:space="preserve"> </w:t>
      </w:r>
      <w:r w:rsidR="00E727A7">
        <w:t xml:space="preserve">Using the </w:t>
      </w:r>
      <w:proofErr w:type="spellStart"/>
      <w:r w:rsidR="00E727A7">
        <w:t>Neuro</w:t>
      </w:r>
      <w:r w:rsidR="00A0065F">
        <w:t>p</w:t>
      </w:r>
      <w:r w:rsidR="00E727A7">
        <w:t>en</w:t>
      </w:r>
      <w:proofErr w:type="spellEnd"/>
      <w:r w:rsidR="00E727A7">
        <w:t xml:space="preserve"> device, a sharp metal pin was used to evaluate the pinprick sensation at 10 points per foot (20 points total) (</w:t>
      </w:r>
      <w:r w:rsidR="00E97379">
        <w:t>Figure S1</w:t>
      </w:r>
      <w:r w:rsidR="00E727A7">
        <w:t xml:space="preserve">). With the </w:t>
      </w:r>
      <w:r w:rsidR="00E97379">
        <w:t>participant</w:t>
      </w:r>
      <w:r w:rsidR="00E727A7">
        <w:t>’s eyes closed, the clinician applied the pin to one point on the foot until the pin was fully depressed</w:t>
      </w:r>
      <w:r w:rsidR="00E11227">
        <w:t xml:space="preserve">, indicating </w:t>
      </w:r>
      <w:r w:rsidR="00C46A22">
        <w:t xml:space="preserve">that </w:t>
      </w:r>
      <w:r w:rsidR="00E11227">
        <w:t xml:space="preserve">a consistent </w:t>
      </w:r>
      <w:r w:rsidR="00E727A7">
        <w:t xml:space="preserve">maximum force was applied. The clinician then asked the </w:t>
      </w:r>
      <w:r w:rsidR="00E97379">
        <w:t>participant</w:t>
      </w:r>
      <w:r w:rsidR="00E727A7">
        <w:t xml:space="preserve"> to identify the sensation as normal, diminished, absent, or hypersensitive. The pinprick application was conducted for each of the 20 points.</w:t>
      </w:r>
    </w:p>
    <w:p w14:paraId="3AB1F9C3" w14:textId="0195875D" w:rsidR="00263D76" w:rsidRDefault="00263D76" w:rsidP="00C551BD"/>
    <w:p w14:paraId="6076A93D" w14:textId="3514821C" w:rsidR="00C551BD" w:rsidRDefault="00F25AB0" w:rsidP="00837828">
      <w:pPr>
        <w:jc w:val="center"/>
      </w:pPr>
      <w:r w:rsidRPr="00F25AB0">
        <w:rPr>
          <w:noProof/>
        </w:rPr>
        <w:drawing>
          <wp:inline distT="0" distB="0" distL="0" distR="0" wp14:anchorId="6ED043E9" wp14:editId="176B9FC6">
            <wp:extent cx="1166783" cy="1442720"/>
            <wp:effectExtent l="0" t="0" r="0" b="5080"/>
            <wp:docPr id="12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F79AB008-9309-42DD-ABCC-8AB6ED98D28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id="{F79AB008-9309-42DD-ABCC-8AB6ED98D28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r="54240"/>
                    <a:stretch/>
                  </pic:blipFill>
                  <pic:spPr>
                    <a:xfrm>
                      <a:off x="0" y="0"/>
                      <a:ext cx="1183199" cy="14630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DD3A7" w14:textId="5CD0DA0C" w:rsidR="00C551BD" w:rsidRPr="00837828" w:rsidRDefault="00C551BD" w:rsidP="00C551BD">
      <w:pPr>
        <w:pStyle w:val="Caption"/>
        <w:spacing w:after="0" w:line="259" w:lineRule="auto"/>
        <w:rPr>
          <w:sz w:val="20"/>
          <w:szCs w:val="16"/>
        </w:rPr>
      </w:pPr>
      <w:bookmarkStart w:id="0" w:name="_Ref130222675"/>
      <w:r w:rsidRPr="00837828">
        <w:rPr>
          <w:iCs w:val="0"/>
          <w:sz w:val="20"/>
          <w:szCs w:val="16"/>
        </w:rPr>
        <w:t>Figure S1</w:t>
      </w:r>
      <w:bookmarkEnd w:id="0"/>
      <w:r w:rsidRPr="00837828">
        <w:rPr>
          <w:iCs w:val="0"/>
          <w:sz w:val="20"/>
          <w:szCs w:val="16"/>
        </w:rPr>
        <w:t>. Locations used for monofilament and pinprick testing.</w:t>
      </w:r>
      <w:r w:rsidR="00B53214" w:rsidRPr="00837828">
        <w:rPr>
          <w:iCs w:val="0"/>
          <w:sz w:val="20"/>
          <w:szCs w:val="16"/>
        </w:rPr>
        <w:t xml:space="preserve"> </w:t>
      </w:r>
      <w:r w:rsidRPr="00837828">
        <w:rPr>
          <w:sz w:val="20"/>
          <w:szCs w:val="16"/>
        </w:rPr>
        <w:t xml:space="preserve">Each neurological exam consisted of testing at 10 points per foot (20 points total), as shown. </w:t>
      </w:r>
    </w:p>
    <w:p w14:paraId="3F9044CA" w14:textId="77777777" w:rsidR="00E97379" w:rsidRDefault="00E97379" w:rsidP="00263D76"/>
    <w:p w14:paraId="43EFD335" w14:textId="68DB4ED2" w:rsidR="00263D76" w:rsidRPr="00263D76" w:rsidRDefault="00263D76" w:rsidP="00177A8D">
      <w:pPr>
        <w:spacing w:after="120"/>
        <w:rPr>
          <w:b/>
          <w:bCs/>
          <w:sz w:val="24"/>
          <w:szCs w:val="24"/>
        </w:rPr>
      </w:pPr>
      <w:r w:rsidRPr="00263D76">
        <w:rPr>
          <w:b/>
          <w:bCs/>
          <w:sz w:val="24"/>
          <w:szCs w:val="24"/>
        </w:rPr>
        <w:t>Reflexes</w:t>
      </w:r>
    </w:p>
    <w:p w14:paraId="2845DC70" w14:textId="56FB24FC" w:rsidR="009B0417" w:rsidRDefault="009B0417" w:rsidP="009B0417">
      <w:r>
        <w:t>Reflexes of the lower limbs w</w:t>
      </w:r>
      <w:r w:rsidR="005C42AA">
        <w:t>ere</w:t>
      </w:r>
      <w:r>
        <w:t xml:space="preserve"> assessed via bilateral reflex testing of the patellar tendon (knee), Achilles tendon (ankle), and </w:t>
      </w:r>
      <w:r w:rsidR="007413B0">
        <w:t xml:space="preserve">Babinski </w:t>
      </w:r>
      <w:r w:rsidR="00E11227">
        <w:t xml:space="preserve">reflex </w:t>
      </w:r>
      <w:r w:rsidR="007413B0">
        <w:t>(plantar surface of the foot).</w:t>
      </w:r>
      <w:r w:rsidR="00915B12">
        <w:t xml:space="preserve"> </w:t>
      </w:r>
      <w:r w:rsidR="00AC2C7D">
        <w:t xml:space="preserve">With the </w:t>
      </w:r>
      <w:r w:rsidR="00E97379">
        <w:t>participant</w:t>
      </w:r>
      <w:r w:rsidR="00AC2C7D">
        <w:t xml:space="preserve"> in a relaxed, seated position on an exam bench with leg freely hanging above the ground, the clinical assessed each reflex using standard </w:t>
      </w:r>
      <w:r w:rsidR="00E11227">
        <w:t xml:space="preserve">clinical </w:t>
      </w:r>
      <w:r w:rsidR="00AC2C7D">
        <w:t xml:space="preserve">practice. For the patellar and Achilles reflexes, a standard reflex hammer was used to </w:t>
      </w:r>
      <w:r w:rsidR="00575146">
        <w:t xml:space="preserve">elicit </w:t>
      </w:r>
      <w:r w:rsidR="00AC2C7D">
        <w:t xml:space="preserve">the reflex. For the Babinski reflex, </w:t>
      </w:r>
      <w:r w:rsidR="00B25B85">
        <w:t>the clinician used the flat side of a pen to contact the plantar surface of the foot</w:t>
      </w:r>
      <w:r w:rsidR="00AF4219">
        <w:t>. Then, the clinician ran</w:t>
      </w:r>
      <w:r w:rsidR="00B25B85">
        <w:t xml:space="preserve"> the pen up the side of the foot and across the ball of the foot to evaluate the response. </w:t>
      </w:r>
      <w:r w:rsidR="005C42AA">
        <w:t xml:space="preserve">For </w:t>
      </w:r>
      <w:r w:rsidR="00C13F36">
        <w:t>each of the patellar and Achilles</w:t>
      </w:r>
      <w:r w:rsidR="005C42AA">
        <w:t xml:space="preserve"> reflex</w:t>
      </w:r>
      <w:r w:rsidR="00C13F36">
        <w:t>es</w:t>
      </w:r>
      <w:r w:rsidR="005C42AA">
        <w:t xml:space="preserve">, the clinician scored the response as one of the following: 0 = </w:t>
      </w:r>
      <w:r w:rsidR="00C13F36">
        <w:t xml:space="preserve">Absent/near absent, 1 = Normal, </w:t>
      </w:r>
      <w:r w:rsidR="00E11227">
        <w:t xml:space="preserve">or </w:t>
      </w:r>
      <w:r w:rsidR="00C13F36">
        <w:t>2 = Abnormally hyperactive, often with clonus. For each of the Babinski reflexes, the clinician scored the response as one of the following: Abnormal or Normal.</w:t>
      </w:r>
    </w:p>
    <w:p w14:paraId="0E5F724E" w14:textId="2EFB5DF1" w:rsidR="009B0417" w:rsidRDefault="009B0417" w:rsidP="009B0417">
      <w:pPr>
        <w:rPr>
          <w:noProof/>
        </w:rPr>
      </w:pPr>
    </w:p>
    <w:p w14:paraId="677F928E" w14:textId="37C3C23D" w:rsidR="00AD72D4" w:rsidRPr="00B03ACA" w:rsidRDefault="00B67DB6" w:rsidP="009B0417">
      <w:pPr>
        <w:rPr>
          <w:b/>
          <w:bCs/>
          <w:sz w:val="24"/>
          <w:szCs w:val="24"/>
        </w:rPr>
      </w:pPr>
      <w:r w:rsidRPr="00B03ACA">
        <w:rPr>
          <w:b/>
          <w:bCs/>
          <w:sz w:val="24"/>
          <w:szCs w:val="24"/>
        </w:rPr>
        <w:t xml:space="preserve">Criteria </w:t>
      </w:r>
      <w:r w:rsidR="00B03ACA" w:rsidRPr="00B03ACA">
        <w:rPr>
          <w:b/>
          <w:bCs/>
          <w:sz w:val="24"/>
          <w:szCs w:val="24"/>
        </w:rPr>
        <w:t>for Determining Neurological Change</w:t>
      </w:r>
    </w:p>
    <w:p w14:paraId="336205C7" w14:textId="77777777" w:rsidR="00027673" w:rsidRDefault="00027673" w:rsidP="009B0417"/>
    <w:p w14:paraId="4293CBA7" w14:textId="7BC6AC10" w:rsidR="009B0417" w:rsidRDefault="00522284" w:rsidP="009B0417">
      <w:r>
        <w:t>For</w:t>
      </w:r>
      <w:r w:rsidR="009B0417">
        <w:t xml:space="preserve"> </w:t>
      </w:r>
      <w:r>
        <w:t>each functional category (</w:t>
      </w:r>
      <w:r w:rsidR="009B0417">
        <w:t>sensory</w:t>
      </w:r>
      <w:r>
        <w:t xml:space="preserve"> function, motor strength, </w:t>
      </w:r>
      <w:r w:rsidR="009B0417">
        <w:t>and reflex</w:t>
      </w:r>
      <w:r>
        <w:t xml:space="preserve">es), </w:t>
      </w:r>
      <w:r w:rsidR="00E97379">
        <w:t>i</w:t>
      </w:r>
      <w:r>
        <w:t>nvestigators</w:t>
      </w:r>
      <w:r w:rsidR="009B0417">
        <w:t xml:space="preserve"> characterized the findings as improved, maintained, or a deficit as compared with baseline status, based on the following prespecified definitions:</w:t>
      </w:r>
    </w:p>
    <w:p w14:paraId="5F0172E9" w14:textId="0FC3DDD2" w:rsidR="009B0417" w:rsidRDefault="009B0417" w:rsidP="009B0417">
      <w:pPr>
        <w:pStyle w:val="ListParagraph"/>
        <w:numPr>
          <w:ilvl w:val="0"/>
          <w:numId w:val="2"/>
        </w:numPr>
      </w:pPr>
      <w:r>
        <w:t xml:space="preserve">A clinically meaningful neurological improvement was defined as a significant persistent improvement in neurological function that impacts </w:t>
      </w:r>
      <w:r w:rsidR="00E97379">
        <w:t>participant</w:t>
      </w:r>
      <w:r>
        <w:t>’s well-being, is attributable to a neurological finding, and is new or improved as compared with the baseline assessment.</w:t>
      </w:r>
    </w:p>
    <w:p w14:paraId="4272EAE6" w14:textId="68218C71" w:rsidR="009B0417" w:rsidRDefault="009B0417" w:rsidP="009B0417">
      <w:pPr>
        <w:pStyle w:val="ListParagraph"/>
        <w:numPr>
          <w:ilvl w:val="0"/>
          <w:numId w:val="2"/>
        </w:numPr>
      </w:pPr>
      <w:r>
        <w:t xml:space="preserve">A clinically meaningful neurological deficit was defined as a treatment-related significant persistent abnormality in neurological function that impacts </w:t>
      </w:r>
      <w:r w:rsidR="00E97379">
        <w:t>participant</w:t>
      </w:r>
      <w:r>
        <w:t>’s well-being, is attributable to a neurological finding, and is new or worsened as compared with the baseline assessment.</w:t>
      </w:r>
    </w:p>
    <w:p w14:paraId="18F24B04" w14:textId="1FD432C8" w:rsidR="009B0417" w:rsidRDefault="009B0417" w:rsidP="009B0417">
      <w:pPr>
        <w:pStyle w:val="ListParagraph"/>
        <w:numPr>
          <w:ilvl w:val="0"/>
          <w:numId w:val="2"/>
        </w:numPr>
      </w:pPr>
      <w:r>
        <w:t>If neither a clinically meaningful neurological improvement nor a clinically meaningful neurological deficit was observed, then neurologic</w:t>
      </w:r>
      <w:r w:rsidR="00E062F5">
        <w:t>al</w:t>
      </w:r>
      <w:r>
        <w:t xml:space="preserve"> status is maintained.</w:t>
      </w:r>
    </w:p>
    <w:p w14:paraId="22825485" w14:textId="77777777" w:rsidR="001004B6" w:rsidRDefault="001004B6" w:rsidP="009B0417"/>
    <w:p w14:paraId="050A3B83" w14:textId="7CB763F3" w:rsidR="009B0417" w:rsidRDefault="009B0417" w:rsidP="009B0417">
      <w:r>
        <w:t xml:space="preserve">For </w:t>
      </w:r>
      <w:r w:rsidR="007413B0">
        <w:t xml:space="preserve">a </w:t>
      </w:r>
      <w:r>
        <w:t xml:space="preserve">clinically meaningful change from baseline, </w:t>
      </w:r>
      <w:r w:rsidR="007413B0">
        <w:t>“</w:t>
      </w:r>
      <w:r>
        <w:t>persistent</w:t>
      </w:r>
      <w:r w:rsidR="007413B0">
        <w:t>”</w:t>
      </w:r>
      <w:r>
        <w:t xml:space="preserve"> was defined as lasting beyond what would be expected for a transient event in this population and unable to be resolved through device reprogramming.</w:t>
      </w:r>
    </w:p>
    <w:p w14:paraId="316B8890" w14:textId="77777777" w:rsidR="000402F6" w:rsidRDefault="000402F6" w:rsidP="009B0417"/>
    <w:p w14:paraId="68137F52" w14:textId="6A15AC01" w:rsidR="007413B0" w:rsidRDefault="007413B0" w:rsidP="009B0417">
      <w:r>
        <w:t xml:space="preserve">To evaluate overall neurological change at each time point, the following criteria were used to identify each </w:t>
      </w:r>
      <w:r w:rsidR="00E97379">
        <w:t>participant</w:t>
      </w:r>
      <w:r>
        <w:t xml:space="preserve"> as having improvement, maintenance, or deficit:</w:t>
      </w:r>
    </w:p>
    <w:p w14:paraId="5318BADB" w14:textId="0BB97D88" w:rsidR="007413B0" w:rsidRDefault="007413B0" w:rsidP="007413B0">
      <w:pPr>
        <w:pStyle w:val="ListParagraph"/>
        <w:numPr>
          <w:ilvl w:val="0"/>
          <w:numId w:val="9"/>
        </w:numPr>
      </w:pPr>
      <w:r>
        <w:t>Improvement: Improvement in at least one functional category (sensory function, motor strength, or reflexes) without deficit in any</w:t>
      </w:r>
      <w:r w:rsidRPr="007413B0">
        <w:t xml:space="preserve"> </w:t>
      </w:r>
      <w:r>
        <w:t>functional category (sensory function, motor strength, or reflexes).</w:t>
      </w:r>
    </w:p>
    <w:p w14:paraId="1F82DA2F" w14:textId="14E98AC5" w:rsidR="007413B0" w:rsidRDefault="007413B0" w:rsidP="007413B0">
      <w:pPr>
        <w:pStyle w:val="ListParagraph"/>
        <w:numPr>
          <w:ilvl w:val="0"/>
          <w:numId w:val="9"/>
        </w:numPr>
      </w:pPr>
      <w:r>
        <w:t>Maintenance: Maintenance in all functional categories (sensory function, motor strength, and reflexes).</w:t>
      </w:r>
    </w:p>
    <w:p w14:paraId="7E8A6CF4" w14:textId="72CE680F" w:rsidR="007413B0" w:rsidRDefault="007413B0" w:rsidP="007413B0">
      <w:pPr>
        <w:pStyle w:val="ListParagraph"/>
        <w:numPr>
          <w:ilvl w:val="0"/>
          <w:numId w:val="9"/>
        </w:numPr>
      </w:pPr>
      <w:r>
        <w:t>Deficit: Deficit in any functional category (sensory function, motor strength, or reflexes).</w:t>
      </w:r>
    </w:p>
    <w:p w14:paraId="270491A3" w14:textId="73279995" w:rsidR="009B0417" w:rsidRDefault="009B0417" w:rsidP="009B0417"/>
    <w:p w14:paraId="622FA65E" w14:textId="6C91A82D" w:rsidR="004E54BD" w:rsidRPr="00246453" w:rsidRDefault="00246453" w:rsidP="004E54BD">
      <w:pPr>
        <w:spacing w:after="120"/>
        <w:rPr>
          <w:rFonts w:cs="Tahoma"/>
          <w:b/>
          <w:bCs/>
          <w:sz w:val="28"/>
          <w:szCs w:val="28"/>
        </w:rPr>
      </w:pPr>
      <w:r w:rsidRPr="00246453">
        <w:rPr>
          <w:rFonts w:cs="Tahoma"/>
          <w:b/>
          <w:bCs/>
          <w:sz w:val="28"/>
          <w:szCs w:val="28"/>
        </w:rPr>
        <w:t>Investigator Training</w:t>
      </w:r>
    </w:p>
    <w:p w14:paraId="7E1EE53D" w14:textId="39516ABB" w:rsidR="00DE252B" w:rsidRDefault="00DE252B" w:rsidP="00DE252B">
      <w:r>
        <w:t xml:space="preserve">Prior to performing any study-related neurological </w:t>
      </w:r>
      <w:r w:rsidR="00FF27D5">
        <w:t>assessment</w:t>
      </w:r>
      <w:r>
        <w:t xml:space="preserve">s, </w:t>
      </w:r>
      <w:r w:rsidR="00E97379">
        <w:t>i</w:t>
      </w:r>
      <w:r>
        <w:t xml:space="preserve">nvestigators were trained </w:t>
      </w:r>
      <w:r w:rsidR="00FF27D5">
        <w:t xml:space="preserve">to conduct </w:t>
      </w:r>
      <w:r w:rsidR="00391BCC">
        <w:t>the</w:t>
      </w:r>
      <w:r>
        <w:t xml:space="preserve"> standardized </w:t>
      </w:r>
      <w:r w:rsidR="00FF27D5">
        <w:t xml:space="preserve">neurological </w:t>
      </w:r>
      <w:r>
        <w:t>exam</w:t>
      </w:r>
      <w:r w:rsidR="00FF27D5">
        <w:t xml:space="preserve">. Training for motor strength and reflex testing was conducted via </w:t>
      </w:r>
      <w:r w:rsidR="00E97379">
        <w:t>in-person and</w:t>
      </w:r>
      <w:r>
        <w:t xml:space="preserve"> video training module</w:t>
      </w:r>
      <w:r w:rsidR="00E97379">
        <w:t xml:space="preserve">s developed with two board-certified neurologists. </w:t>
      </w:r>
    </w:p>
    <w:p w14:paraId="4956DAA9" w14:textId="77777777" w:rsidR="00CC5606" w:rsidRDefault="00CC5606" w:rsidP="00DE252B"/>
    <w:sectPr w:rsidR="00CC56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C6589"/>
    <w:multiLevelType w:val="hybridMultilevel"/>
    <w:tmpl w:val="8C983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9D1073"/>
    <w:multiLevelType w:val="hybridMultilevel"/>
    <w:tmpl w:val="862EFD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A05C53"/>
    <w:multiLevelType w:val="hybridMultilevel"/>
    <w:tmpl w:val="271CC06C"/>
    <w:lvl w:ilvl="0" w:tplc="76B8EA76">
      <w:start w:val="1"/>
      <w:numFmt w:val="lowerLetter"/>
      <w:lvlText w:val="%1."/>
      <w:lvlJc w:val="left"/>
      <w:pPr>
        <w:ind w:left="1080" w:hanging="360"/>
      </w:pPr>
      <w:rPr>
        <w:rFonts w:ascii="Tahoma" w:eastAsiaTheme="minorHAnsi" w:hAnsi="Tahoma" w:cs="Tahoma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5102FD8"/>
    <w:multiLevelType w:val="hybridMultilevel"/>
    <w:tmpl w:val="DF44E5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DD2102"/>
    <w:multiLevelType w:val="hybridMultilevel"/>
    <w:tmpl w:val="BFD03936"/>
    <w:lvl w:ilvl="0" w:tplc="F848A60C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63075738"/>
    <w:multiLevelType w:val="hybridMultilevel"/>
    <w:tmpl w:val="7742B5A4"/>
    <w:lvl w:ilvl="0" w:tplc="12CECF6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26F5352"/>
    <w:multiLevelType w:val="hybridMultilevel"/>
    <w:tmpl w:val="DF44E5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C40A77"/>
    <w:multiLevelType w:val="hybridMultilevel"/>
    <w:tmpl w:val="56125A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981738"/>
    <w:multiLevelType w:val="hybridMultilevel"/>
    <w:tmpl w:val="CF9AC302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5477563">
    <w:abstractNumId w:val="1"/>
  </w:num>
  <w:num w:numId="2" w16cid:durableId="1450540227">
    <w:abstractNumId w:val="0"/>
  </w:num>
  <w:num w:numId="3" w16cid:durableId="1309358799">
    <w:abstractNumId w:val="6"/>
  </w:num>
  <w:num w:numId="4" w16cid:durableId="1465385574">
    <w:abstractNumId w:val="2"/>
  </w:num>
  <w:num w:numId="5" w16cid:durableId="1408958859">
    <w:abstractNumId w:val="5"/>
  </w:num>
  <w:num w:numId="6" w16cid:durableId="254676364">
    <w:abstractNumId w:val="3"/>
  </w:num>
  <w:num w:numId="7" w16cid:durableId="758520278">
    <w:abstractNumId w:val="8"/>
  </w:num>
  <w:num w:numId="8" w16cid:durableId="453602506">
    <w:abstractNumId w:val="4"/>
  </w:num>
  <w:num w:numId="9" w16cid:durableId="105338628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0sjAwMTM1MzK0MDdW0lEKTi0uzszPAykwqQUATJigUiwAAAA="/>
  </w:docVars>
  <w:rsids>
    <w:rsidRoot w:val="009B0417"/>
    <w:rsid w:val="00023E2C"/>
    <w:rsid w:val="00027673"/>
    <w:rsid w:val="000402F6"/>
    <w:rsid w:val="00071F46"/>
    <w:rsid w:val="001004B6"/>
    <w:rsid w:val="001448A9"/>
    <w:rsid w:val="00171C28"/>
    <w:rsid w:val="00177A8D"/>
    <w:rsid w:val="001B382B"/>
    <w:rsid w:val="001C1014"/>
    <w:rsid w:val="00211A68"/>
    <w:rsid w:val="002322E9"/>
    <w:rsid w:val="00244AF9"/>
    <w:rsid w:val="00246453"/>
    <w:rsid w:val="00251A0A"/>
    <w:rsid w:val="00263D76"/>
    <w:rsid w:val="002761A4"/>
    <w:rsid w:val="002B612F"/>
    <w:rsid w:val="002E1025"/>
    <w:rsid w:val="002F0820"/>
    <w:rsid w:val="00391BCC"/>
    <w:rsid w:val="003B3283"/>
    <w:rsid w:val="003B3967"/>
    <w:rsid w:val="003B4B75"/>
    <w:rsid w:val="004B4348"/>
    <w:rsid w:val="004D6713"/>
    <w:rsid w:val="004E54BD"/>
    <w:rsid w:val="004F36D6"/>
    <w:rsid w:val="00522284"/>
    <w:rsid w:val="00575146"/>
    <w:rsid w:val="005C42AA"/>
    <w:rsid w:val="006569BB"/>
    <w:rsid w:val="006A5D1E"/>
    <w:rsid w:val="006C2034"/>
    <w:rsid w:val="006E6527"/>
    <w:rsid w:val="007045B0"/>
    <w:rsid w:val="007413B0"/>
    <w:rsid w:val="00837828"/>
    <w:rsid w:val="008D72EC"/>
    <w:rsid w:val="008E4989"/>
    <w:rsid w:val="008F6ABA"/>
    <w:rsid w:val="00915B12"/>
    <w:rsid w:val="009450E5"/>
    <w:rsid w:val="009B0417"/>
    <w:rsid w:val="00A0065F"/>
    <w:rsid w:val="00A82A4C"/>
    <w:rsid w:val="00A91F15"/>
    <w:rsid w:val="00AC2C7D"/>
    <w:rsid w:val="00AD72D4"/>
    <w:rsid w:val="00AF4219"/>
    <w:rsid w:val="00B03ACA"/>
    <w:rsid w:val="00B25B85"/>
    <w:rsid w:val="00B53214"/>
    <w:rsid w:val="00B53F22"/>
    <w:rsid w:val="00B67DB6"/>
    <w:rsid w:val="00BD0648"/>
    <w:rsid w:val="00C13F36"/>
    <w:rsid w:val="00C46A22"/>
    <w:rsid w:val="00C551BD"/>
    <w:rsid w:val="00C65EB3"/>
    <w:rsid w:val="00CA5A8B"/>
    <w:rsid w:val="00CC5606"/>
    <w:rsid w:val="00D60F8D"/>
    <w:rsid w:val="00D63AF0"/>
    <w:rsid w:val="00DE252B"/>
    <w:rsid w:val="00DF4275"/>
    <w:rsid w:val="00E062F5"/>
    <w:rsid w:val="00E11227"/>
    <w:rsid w:val="00E727A7"/>
    <w:rsid w:val="00E97379"/>
    <w:rsid w:val="00EE4A8D"/>
    <w:rsid w:val="00EE6B9E"/>
    <w:rsid w:val="00EF611A"/>
    <w:rsid w:val="00F25AB0"/>
    <w:rsid w:val="00FB3A76"/>
    <w:rsid w:val="00FF2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2B4D6"/>
  <w15:chartTrackingRefBased/>
  <w15:docId w15:val="{DD04AB7A-04B8-4E24-A1EE-44E674DCC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041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E54B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4E54BD"/>
    <w:pPr>
      <w:spacing w:after="120"/>
    </w:pPr>
    <w:rPr>
      <w:rFonts w:ascii="Tahoma" w:eastAsia="Times New Roman" w:hAnsi="Tahoma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semiHidden/>
    <w:rsid w:val="004E54BD"/>
    <w:rPr>
      <w:rFonts w:ascii="Tahoma" w:eastAsia="Times New Roman" w:hAnsi="Tahoma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989"/>
    <w:pPr>
      <w:spacing w:after="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989"/>
    <w:rPr>
      <w:rFonts w:ascii="Tahoma" w:eastAsia="Times New Roman" w:hAnsi="Tahoma" w:cs="Times New Roman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171C28"/>
  </w:style>
  <w:style w:type="paragraph" w:styleId="Caption">
    <w:name w:val="caption"/>
    <w:basedOn w:val="Normal"/>
    <w:next w:val="Normal"/>
    <w:uiPriority w:val="35"/>
    <w:unhideWhenUsed/>
    <w:qFormat/>
    <w:rsid w:val="00C551BD"/>
    <w:pPr>
      <w:spacing w:after="200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73</Words>
  <Characters>497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Jaasma</dc:creator>
  <cp:keywords/>
  <dc:description/>
  <cp:lastModifiedBy>Michael Jaasma</cp:lastModifiedBy>
  <cp:revision>2</cp:revision>
  <dcterms:created xsi:type="dcterms:W3CDTF">2023-06-16T16:28:00Z</dcterms:created>
  <dcterms:modified xsi:type="dcterms:W3CDTF">2023-06-16T16:28:00Z</dcterms:modified>
</cp:coreProperties>
</file>